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60E2D" w14:textId="1C8723BF" w:rsidR="00A00468" w:rsidRPr="00B736BE" w:rsidRDefault="00BA21BB" w:rsidP="006061A8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5430"/>
      </w:tblGrid>
      <w:tr w:rsidR="00101546" w:rsidRPr="00092FFA" w14:paraId="792A92D7" w14:textId="77777777" w:rsidTr="00D23560">
        <w:trPr>
          <w:trHeight w:val="54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525C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Theme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6FC03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ubtheme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EEC43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Quotes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101546" w:rsidRPr="006061A8" w14:paraId="32CCCC53" w14:textId="77777777" w:rsidTr="00D23560">
        <w:trPr>
          <w:trHeight w:val="54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02D6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Starting from scratch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AA674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No experience of psychological treatment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0887B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hadn’t really been told much about it before” </w:t>
            </w:r>
          </w:p>
          <w:p w14:paraId="0380B67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No one really knew what was going to happen” </w:t>
            </w:r>
          </w:p>
          <w:p w14:paraId="7BE3EC2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’d never had psychological treatment before” </w:t>
            </w:r>
          </w:p>
          <w:p w14:paraId="71E6C17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’d never tried real treatment before” </w:t>
            </w:r>
          </w:p>
          <w:p w14:paraId="3C981E3D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101546" w:rsidRPr="006061A8" w14:paraId="07B0F9E5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5C74E89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CDB6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U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sv-SE"/>
              </w:rPr>
              <w:t xml:space="preserve">ncertain 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expectations 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AAF9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think it was leaning more towards the positive” </w:t>
            </w:r>
          </w:p>
          <w:p w14:paraId="5ACF7A0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on’t really think I thought about what I was going to do. I didn’t have a clue” </w:t>
            </w:r>
          </w:p>
          <w:p w14:paraId="6489BC54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[Learning sic] What to do to decrease the pain” </w:t>
            </w:r>
          </w:p>
          <w:p w14:paraId="130AD589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on’t know… that we were going to sit and talk… I hadn’t been told much about it” </w:t>
            </w:r>
          </w:p>
          <w:p w14:paraId="21AE9547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idn’t think it was going to work, I wasn’t really into it” </w:t>
            </w:r>
          </w:p>
          <w:p w14:paraId="41A19A9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First when I came here I thought it was going to be a waste of time”. </w:t>
            </w:r>
          </w:p>
          <w:p w14:paraId="6FB44581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thought it might help but I didn’t know how it would help” </w:t>
            </w:r>
          </w:p>
          <w:p w14:paraId="71DB5DF8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So it was more like thinking whether I’d get help or not” </w:t>
            </w:r>
          </w:p>
        </w:tc>
      </w:tr>
      <w:tr w:rsidR="00101546" w:rsidRPr="006061A8" w14:paraId="46C3BD58" w14:textId="77777777" w:rsidTr="00D23560">
        <w:trPr>
          <w:trHeight w:val="54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F70F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Experiencing the treatment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DF5CB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Getting on with the content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B57D1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thought the films were very informative and I thought it was good to repeat them at home.” </w:t>
            </w:r>
          </w:p>
          <w:p w14:paraId="13C4DC7F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And the films, I thought it was good to hear someone else’s thoughts, the little boy who talked about what it was like for him”. </w:t>
            </w:r>
          </w:p>
          <w:p w14:paraId="024BB96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And if I couldn’t watch the films, I could read the texts”. </w:t>
            </w:r>
          </w:p>
          <w:p w14:paraId="2E13450F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ent well, I understood the assignments and that.” </w:t>
            </w:r>
          </w:p>
          <w:p w14:paraId="344D183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Sometimes it was tricky but mostly it wasn’t really hard.” </w:t>
            </w:r>
          </w:p>
          <w:p w14:paraId="0CA780BB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…I didn’t really relate to the examples.”  </w:t>
            </w:r>
          </w:p>
          <w:p w14:paraId="11022BA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Make the videos shorter and more to the point” </w:t>
            </w:r>
          </w:p>
          <w:p w14:paraId="1B505A9D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as hard to think about what to write.” </w:t>
            </w:r>
          </w:p>
          <w:p w14:paraId="74B1096E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101546" w:rsidRPr="006061A8" w14:paraId="7EF42468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5E43A086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2206D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Engaging with a therapist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2D715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The first time it was a bit awkward, I hadn’t been there before but it got better and better each time” </w:t>
            </w:r>
          </w:p>
          <w:p w14:paraId="0112002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orked well [coming to the clinic sic], I think” </w:t>
            </w:r>
          </w:p>
          <w:p w14:paraId="2A9D4CA9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Then you got to speak properly in person like, so I thought that was good” </w:t>
            </w:r>
          </w:p>
          <w:p w14:paraId="6F92BD78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s nice meeting in person” </w:t>
            </w:r>
          </w:p>
          <w:p w14:paraId="6B7B944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The [strategies sic] she showed me are the ones I use now so it was good that I first got an idea of how you do it in real life…” </w:t>
            </w:r>
          </w:p>
        </w:tc>
      </w:tr>
      <w:tr w:rsidR="00101546" w:rsidRPr="006061A8" w14:paraId="31D1AA7B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725A808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C3DA7" w14:textId="77777777" w:rsidR="00101546" w:rsidRPr="00092FFA" w:rsidRDefault="00101546" w:rsidP="00D23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v-SE"/>
              </w:rPr>
            </w:pPr>
            <w:r w:rsidRPr="04565D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v-SE"/>
              </w:rPr>
              <w:t>Managing the digital format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62E8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Doing the work at home worked well too, it’s nothing I haven’t done before.” </w:t>
            </w:r>
          </w:p>
          <w:p w14:paraId="19F39217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“Then it was like a school assignment, you answered questions and that…” </w:t>
            </w:r>
          </w:p>
          <w:p w14:paraId="303833CE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[the video calls sic]…worked well, because they weren’t too long, it was just right” </w:t>
            </w:r>
          </w:p>
          <w:p w14:paraId="7728293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as hard to get the mic to work a few times”. </w:t>
            </w:r>
          </w:p>
          <w:p w14:paraId="5AC14851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You could sit by the computer straight after school” </w:t>
            </w:r>
          </w:p>
          <w:p w14:paraId="44002DA8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Pretty much a huge time saver” </w:t>
            </w:r>
          </w:p>
          <w:p w14:paraId="55E464E4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You didn’t have to spend time getting there”. </w:t>
            </w:r>
          </w:p>
          <w:p w14:paraId="35FF5705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as just nicer, I don’t know how to explain why but it was just nicer having short sessions”. </w:t>
            </w:r>
          </w:p>
          <w:p w14:paraId="1FBA2CA4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You didn’t need to take time to travel there…” </w:t>
            </w:r>
          </w:p>
          <w:p w14:paraId="444F508B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“Doing the work at home could be tedious and boring… but it helped so I thought it was quite good.” </w:t>
            </w:r>
          </w:p>
        </w:tc>
      </w:tr>
      <w:tr w:rsidR="00101546" w:rsidRPr="006061A8" w14:paraId="25C33AE9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5385FD2F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EDF5F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Collaborating with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 xml:space="preserve"> a parent/carer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C1D8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idn’t understand the pain gate theory until my mum explained it” </w:t>
            </w:r>
          </w:p>
          <w:p w14:paraId="59665C2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Then I asked my mum and she gave me suggestions.” </w:t>
            </w:r>
          </w:p>
          <w:p w14:paraId="46E9106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as both mum and dad, sometimes both of them, sometimes only mum, sometimes only dad” </w:t>
            </w:r>
          </w:p>
          <w:p w14:paraId="762795B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often sat on my own but sometimes I got help from mum” </w:t>
            </w:r>
          </w:p>
          <w:p w14:paraId="67A753D6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 was only if I was stuck on something, and writing, she used to help me with that.” </w:t>
            </w:r>
          </w:p>
          <w:p w14:paraId="1948282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… I usually want to do work on my own, it’s easier for me anyway.” </w:t>
            </w:r>
          </w:p>
          <w:p w14:paraId="00398A8F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She [mum sic] used to watch the films with me.” </w:t>
            </w:r>
          </w:p>
          <w:p w14:paraId="3A85456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101546" w:rsidRPr="006061A8" w14:paraId="76D528CC" w14:textId="77777777" w:rsidTr="00D23560">
        <w:trPr>
          <w:trHeight w:val="540"/>
        </w:trPr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7C60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Getting on with life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3C12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Using some of a range of strategies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6804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When I get a tummy pain I use the muscle strategies.” </w:t>
            </w:r>
          </w:p>
          <w:p w14:paraId="3CF45F6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use them all but more subconsciously, almost every night when I go to sleep I do relaxation and I do deep breathing very much without really thinking about it.” </w:t>
            </w:r>
          </w:p>
          <w:p w14:paraId="05FD38C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liked the breathing exercises very much and I like the muscle relaxation exercise”. </w:t>
            </w:r>
          </w:p>
          <w:p w14:paraId="5E77166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“I don’t use it a lot but I say it to myself sometimes… I </w:t>
            </w:r>
            <w:proofErr w:type="spellStart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kinda</w:t>
            </w:r>
            <w:proofErr w:type="spellEnd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think it in my head” </w:t>
            </w:r>
          </w:p>
          <w:p w14:paraId="19A29861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“I </w:t>
            </w:r>
            <w:proofErr w:type="spellStart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kinda</w:t>
            </w:r>
            <w:proofErr w:type="spellEnd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pace myself when I eat so I don’t eat too fast” </w:t>
            </w:r>
          </w:p>
          <w:p w14:paraId="0DBC6E8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on’t think I did that one a lot but I have done it a few times. I don’t think I tried it enough” </w:t>
            </w:r>
          </w:p>
          <w:p w14:paraId="10E7CCE4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think I already did that.” </w:t>
            </w:r>
          </w:p>
          <w:p w14:paraId="27ABF6A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Relaxation and deep breathing works”. </w:t>
            </w:r>
          </w:p>
          <w:p w14:paraId="0B217A59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You get to learn a lot but all of them don’t work for everything” </w:t>
            </w:r>
          </w:p>
          <w:p w14:paraId="1E5F657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The fantasy one, thinking about something else” </w:t>
            </w:r>
          </w:p>
          <w:p w14:paraId="4CC4B53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From my perspective they didn’t really work but maybe they would have if I understood it better.” </w:t>
            </w:r>
          </w:p>
          <w:p w14:paraId="3167D14C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101546" w:rsidRPr="006061A8" w14:paraId="05824A30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A8B124B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9AE92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L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earning about pain and worry</w:t>
            </w: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B0363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t’s tough when you have to learn about your problems…my brain tells me the opposite” </w:t>
            </w:r>
          </w:p>
          <w:p w14:paraId="267DB99E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…. controlling it better so I can get through the day anyway.” </w:t>
            </w:r>
          </w:p>
          <w:p w14:paraId="4046B545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lastRenderedPageBreak/>
              <w:t>“I learned to think positively, I wasn’t good at positive thoughts.” </w:t>
            </w:r>
          </w:p>
          <w:p w14:paraId="73A4EDDB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“I have learnt that it’s not </w:t>
            </w:r>
            <w:proofErr w:type="spellStart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gonna</w:t>
            </w:r>
            <w:proofErr w:type="spellEnd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change that I still need to go to the toilet but I can hold on and don’t have to rush” </w:t>
            </w:r>
          </w:p>
          <w:p w14:paraId="1945E9F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thought I wouldn’t have any more pain if it had worked but now I know that it is about taking away the worry about having pain…  I’m not worried about the pain anymore”. </w:t>
            </w:r>
          </w:p>
          <w:p w14:paraId="2A2C6DF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“So I </w:t>
            </w:r>
            <w:proofErr w:type="spellStart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kinda</w:t>
            </w:r>
            <w:proofErr w:type="spellEnd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learnt that it can be stress that affects my pain.” </w:t>
            </w:r>
          </w:p>
        </w:tc>
      </w:tr>
      <w:tr w:rsidR="00101546" w:rsidRPr="006061A8" w14:paraId="19F3F3EB" w14:textId="77777777" w:rsidTr="00D23560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264B72D" w14:textId="77777777" w:rsidR="00101546" w:rsidRPr="00092FFA" w:rsidRDefault="00101546" w:rsidP="00D235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42BD7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sv-SE"/>
              </w:rPr>
              <w:t>Doing things despite of symptoms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sv-SE"/>
              </w:rPr>
              <w:t> </w:t>
            </w:r>
            <w:r w:rsidRPr="0009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5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29F90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haven’t stayed home from school, so it has helped” </w:t>
            </w:r>
          </w:p>
          <w:p w14:paraId="03D02398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“I do go to school very </w:t>
            </w:r>
            <w:proofErr w:type="spellStart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very</w:t>
            </w:r>
            <w:proofErr w:type="spellEnd"/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much more” </w:t>
            </w:r>
          </w:p>
          <w:p w14:paraId="62F22E3F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Going to school even if I have a tummy ache” </w:t>
            </w:r>
          </w:p>
          <w:p w14:paraId="7FE51148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do my regular things even if I have my tummy pain </w:t>
            </w:r>
          </w:p>
          <w:p w14:paraId="11D4F4A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I have done stuff even if my tummy hurt” </w:t>
            </w:r>
          </w:p>
          <w:p w14:paraId="31BADAD3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…most things were about avoiding activities and that but I already do things so it hasn’t changed a lot for me” </w:t>
            </w:r>
          </w:p>
          <w:p w14:paraId="6869ABE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  <w:p w14:paraId="38F512FD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  <w:p w14:paraId="2CE64BBA" w14:textId="77777777" w:rsidR="00101546" w:rsidRPr="00092FFA" w:rsidRDefault="00101546" w:rsidP="00D235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092F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</w:tbl>
    <w:p w14:paraId="3EE12D94" w14:textId="77777777" w:rsidR="00101546" w:rsidRDefault="00101546" w:rsidP="0010154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5F9E4AE0" w14:textId="77777777" w:rsidR="00101546" w:rsidRPr="00DC2278" w:rsidRDefault="00101546" w:rsidP="00101546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v-SE"/>
        </w:rPr>
      </w:pPr>
    </w:p>
    <w:p w14:paraId="56AB517C" w14:textId="77777777" w:rsidR="00101546" w:rsidRPr="00DC2278" w:rsidRDefault="00101546" w:rsidP="00101546">
      <w:pPr>
        <w:rPr>
          <w:lang w:val="en-US"/>
        </w:rPr>
      </w:pPr>
    </w:p>
    <w:p w14:paraId="535A7DED" w14:textId="77777777" w:rsidR="009C5B08" w:rsidRPr="00101546" w:rsidRDefault="009C5B08">
      <w:pPr>
        <w:rPr>
          <w:lang w:val="en-US"/>
        </w:rPr>
      </w:pPr>
    </w:p>
    <w:sectPr w:rsidR="009C5B08" w:rsidRPr="00101546" w:rsidSect="00101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MzIyMTcwNrcwMrBU0lEKTi0uzszPAykwrAUA9J9U8ywAAAA="/>
  </w:docVars>
  <w:rsids>
    <w:rsidRoot w:val="00101546"/>
    <w:rsid w:val="00101546"/>
    <w:rsid w:val="00401293"/>
    <w:rsid w:val="004B5E04"/>
    <w:rsid w:val="004C4A3E"/>
    <w:rsid w:val="006061A8"/>
    <w:rsid w:val="00886366"/>
    <w:rsid w:val="009C5B08"/>
    <w:rsid w:val="00A00468"/>
    <w:rsid w:val="00AE4209"/>
    <w:rsid w:val="00AE7FCA"/>
    <w:rsid w:val="00BA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DA42E"/>
  <w15:chartTrackingRefBased/>
  <w15:docId w15:val="{25D9D6AA-D71E-4AC1-BDFB-D875F8C2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5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01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msay Milford</dc:creator>
  <cp:keywords/>
  <dc:description/>
  <cp:lastModifiedBy>User</cp:lastModifiedBy>
  <cp:revision>6</cp:revision>
  <dcterms:created xsi:type="dcterms:W3CDTF">2024-09-23T09:04:00Z</dcterms:created>
  <dcterms:modified xsi:type="dcterms:W3CDTF">2025-07-31T19:04:00Z</dcterms:modified>
</cp:coreProperties>
</file>